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E77" w:rsidRDefault="00885E77" w:rsidP="00885E77">
      <w:pPr>
        <w:pStyle w:val="Heading1"/>
        <w:spacing w:line="480" w:lineRule="auto"/>
      </w:pPr>
      <w:r w:rsidRPr="0066470B">
        <w:t>Supplemental material</w:t>
      </w:r>
    </w:p>
    <w:p w:rsidR="00885E77" w:rsidRDefault="00885E77" w:rsidP="00885E77">
      <w:pPr>
        <w:spacing w:line="480" w:lineRule="auto"/>
        <w:jc w:val="center"/>
      </w:pPr>
      <w:r>
        <w:t xml:space="preserve">Table S1: Target analytes measured using </w:t>
      </w:r>
      <w:r w:rsidRPr="008223D2">
        <w:t>SGS AXYS MLA-110, which has been released by</w:t>
      </w:r>
      <w:r>
        <w:t xml:space="preserve"> </w:t>
      </w:r>
      <w:r w:rsidRPr="008223D2">
        <w:t>the U.S. Environmental Protection Agency (EPA) as EPA Method 1633</w:t>
      </w:r>
      <w:r>
        <w:t>. Total soil PFAS concentrations reported in this paper represent the sum of all analytes listed in this table.</w:t>
      </w:r>
    </w:p>
    <w:tbl>
      <w:tblPr>
        <w:tblW w:w="9848" w:type="dxa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48"/>
      </w:tblGrid>
      <w:tr w:rsidR="00885E77" w:rsidRPr="0058693A" w:rsidTr="00436EAA">
        <w:trPr>
          <w:trHeight w:val="384"/>
        </w:trPr>
        <w:tc>
          <w:tcPr>
            <w:tcW w:w="9848" w:type="dxa"/>
          </w:tcPr>
          <w:tbl>
            <w:tblPr>
              <w:tblStyle w:val="TableGrid"/>
              <w:tblW w:w="0" w:type="auto"/>
              <w:tblInd w:w="107" w:type="dxa"/>
              <w:tblLayout w:type="fixed"/>
              <w:tblLook w:val="04A0" w:firstRow="1" w:lastRow="0" w:firstColumn="1" w:lastColumn="0" w:noHBand="0" w:noVBand="1"/>
            </w:tblPr>
            <w:tblGrid>
              <w:gridCol w:w="8352"/>
            </w:tblGrid>
            <w:tr w:rsidR="00885E77" w:rsidRPr="00AB49FD" w:rsidTr="00436EAA">
              <w:tc>
                <w:tcPr>
                  <w:tcW w:w="8352" w:type="dxa"/>
                </w:tcPr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/>
                    </w:rPr>
                    <w:t>Perfluoroalkyl carboxylates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butanoic acid (PFBA, Perfluorobut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pentanoic acid (PFPeA, Perfluoropent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hexanoic acid (PFHxA, Perfluorohex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heptanoic acid (PFHpA, Perfluorohept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octanoic acid (PFOA, Perfluorooct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nonanoic acid (PFNA, Perfluoronon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decanoic acid (PFDA, Perfluorodec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undecanoic acid (PFUnA, Perfluoroundec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dodecanoic acid (PFDoA, Perfluorododec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tridecanoic acid (PFTrDA, Perfluorotridecano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tetradecanoic acid (PFTeDA, Perfluorotetradecanoate)</w:t>
                  </w:r>
                </w:p>
              </w:tc>
            </w:tr>
            <w:tr w:rsidR="00885E77" w:rsidRPr="00FB3D69" w:rsidTr="00436EAA">
              <w:tc>
                <w:tcPr>
                  <w:tcW w:w="8352" w:type="dxa"/>
                </w:tcPr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/>
                    </w:rPr>
                    <w:t>Perfluoroalkyl sulfonates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butanesulfonic acid (PFBS, Perfluorobut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pentanesulfonic acid (PFPeS, Perfluoropent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hexanesulfonic acid (PFHxS, Perfluorohex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heptanesulfonic acid (PFHpS, Perfluorohept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octanesulfonic acid (PFOS, Perfluorooct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nonanesulfonic acid (PFNS, Perfluorononanesulfon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decanesulfonic acid (PFDS, Perfluorodecanesulfon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Perfluorododecanesulfonic acid (PFDoS, Perfluorododecanesulfonate)</w:t>
                  </w:r>
                </w:p>
              </w:tc>
            </w:tr>
            <w:tr w:rsidR="00885E77" w:rsidRPr="00FB3D69" w:rsidTr="00436EAA">
              <w:tc>
                <w:tcPr>
                  <w:tcW w:w="8352" w:type="dxa"/>
                </w:tcPr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AB49FD">
                    <w:rPr>
                      <w:rFonts w:ascii="Times New Roman" w:hAnsi="Times New Roman" w:cs="Times New Roman"/>
                      <w:b/>
                    </w:rPr>
                    <w:t>Fluorotelomer sulfonates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1H, 1H, 2H, 2H-perfluorohexane sulfonic acid (4:2 FTS, 1H, 1H, 2H, 2H-perfluorohexane sulfon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1H, 1H, 2H, 2H-perfluorooctane sulfonic acid (6:2 FTS, 1H, 1H, 2H, 2H-perfluorooctane sulfon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1H, 1H, 2H, 2H-perfluorodecane sulfonic acid (8:2 FTS, 1H, 1H, 2H, 2H-perfluorodecane sulfonate)</w:t>
                  </w:r>
                </w:p>
              </w:tc>
            </w:tr>
            <w:tr w:rsidR="00885E77" w:rsidRPr="00FB3D69" w:rsidTr="00436EAA">
              <w:tc>
                <w:tcPr>
                  <w:tcW w:w="8352" w:type="dxa"/>
                </w:tcPr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AB49FD">
                    <w:rPr>
                      <w:rFonts w:ascii="Times New Roman" w:hAnsi="Times New Roman" w:cs="Times New Roman"/>
                      <w:b/>
                    </w:rPr>
                    <w:t>Fluorotelomer carboxylates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2H, 2H, 3H, 3H-perfluorohexanoic acid (3:3 FTCA, 2H, 2H, 3H, 3H-perfluorohexano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2H, 2H, 3H, 3H-perfluorooctanoic acid (5:3 FTCA, 2H, 2H, 3H, 3H-perfluorooctano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</w:rPr>
                    <w:t>2H, 2H, 3H, 3H-perfluorodecanoic acid (7:3 FTCA, 2H, 2H, 3H, 3H-perfluorodecanoate)</w:t>
                  </w:r>
                </w:p>
              </w:tc>
            </w:tr>
            <w:tr w:rsidR="00885E77" w:rsidRPr="00AB49FD" w:rsidTr="00436EAA">
              <w:tc>
                <w:tcPr>
                  <w:tcW w:w="8352" w:type="dxa"/>
                </w:tcPr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/>
                    </w:rPr>
                    <w:lastRenderedPageBreak/>
                    <w:t>Perfluorooctane sulfonamides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Perfluorooctanesulfonamide (PFOSA, FOSA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N-Methylperfluorooctanesulfonamide (NMeFOSA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N-Ethylperfluorooctanesulfonamide (NEtFOSA)</w:t>
                  </w:r>
                </w:p>
              </w:tc>
            </w:tr>
            <w:tr w:rsidR="00885E77" w:rsidRPr="00AB49FD" w:rsidTr="00436EAA">
              <w:tc>
                <w:tcPr>
                  <w:tcW w:w="8352" w:type="dxa"/>
                </w:tcPr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/>
                    </w:rPr>
                    <w:t>Perfluorooctane sulfonamidoacetic acids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N-Methylperfluoro-1-octanesulfonamidoacetic acid (NMeFOSAA, N-Methylperfluorooctanesulfonamidoacetate)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N-Ethylperfluoro-1-octanesulfonamidoacetic acid (NEtFOSAA, N-Ethylperfluorooctanesulfonamidoacetate)</w:t>
                  </w:r>
                </w:p>
              </w:tc>
            </w:tr>
            <w:tr w:rsidR="00885E77" w:rsidRPr="00FB3D69" w:rsidTr="00436EAA">
              <w:tc>
                <w:tcPr>
                  <w:tcW w:w="8352" w:type="dxa"/>
                </w:tcPr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4E1743">
                    <w:rPr>
                      <w:rFonts w:ascii="Times New Roman" w:hAnsi="Times New Roman" w:cs="Times New Roman"/>
                      <w:b/>
                    </w:rPr>
                    <w:t>Perfluorooctane sulfonamidoethanols</w:t>
                  </w:r>
                </w:p>
                <w:p w:rsidR="00885E77" w:rsidRPr="004E1743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4E1743">
                    <w:rPr>
                      <w:rFonts w:ascii="Times New Roman" w:hAnsi="Times New Roman" w:cs="Times New Roman"/>
                      <w:bCs/>
                    </w:rPr>
                    <w:t>N-Methylperfluorooctanesulfonamidoethanol (NMeFOS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N-Ethylperfluorooctanesulfonamidoethanol (NEtFOSE)</w:t>
                  </w:r>
                </w:p>
              </w:tc>
            </w:tr>
            <w:tr w:rsidR="00885E77" w:rsidRPr="0058693A" w:rsidTr="00436EAA">
              <w:tc>
                <w:tcPr>
                  <w:tcW w:w="8352" w:type="dxa"/>
                </w:tcPr>
                <w:p w:rsidR="00885E77" w:rsidRPr="0058693A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</w:rPr>
                  </w:pPr>
                  <w:r w:rsidRPr="0058693A">
                    <w:rPr>
                      <w:rFonts w:ascii="Times New Roman" w:hAnsi="Times New Roman" w:cs="Times New Roman"/>
                      <w:b/>
                    </w:rPr>
                    <w:t>Ether carboxylates</w:t>
                  </w:r>
                </w:p>
                <w:p w:rsidR="00885E77" w:rsidRPr="0058693A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58693A">
                    <w:rPr>
                      <w:rFonts w:ascii="Times New Roman" w:hAnsi="Times New Roman" w:cs="Times New Roman"/>
                      <w:bCs/>
                    </w:rPr>
                    <w:t>Hexafluoropropylene oxide dimer acid (HFPO-DA, 2,3,3,3-Tetrafluoro-2-(1,1,2,2,3,3,3-heptafluoropropoxy)propionoate)</w:t>
                  </w:r>
                </w:p>
                <w:p w:rsidR="00885E77" w:rsidRPr="0058693A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</w:rPr>
                  </w:pPr>
                  <w:r w:rsidRPr="0058693A">
                    <w:rPr>
                      <w:rFonts w:ascii="Times New Roman" w:hAnsi="Times New Roman" w:cs="Times New Roman"/>
                      <w:bCs/>
                    </w:rPr>
                    <w:t>4,8-Dioxa-3H-perfluorononanoic acid (ADONA, DONA, 4,8-Dioxa-3H-perfluorononanoate) Nonafluoro-3,6-dioxaheptanoate (NFDHA, nonafluoro-3,6-dioxaheptanoic acid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Perfluoro-3-methoxypropanoate (PFMPA, Perfluoro-3-methoxypropanoic acid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Perfluoro-4-methoxybutanoate (PFMBA, Perfluoro-4-methoxybutanoic acid)</w:t>
                  </w:r>
                </w:p>
              </w:tc>
            </w:tr>
            <w:tr w:rsidR="00885E77" w:rsidRPr="0058693A" w:rsidTr="00436EAA">
              <w:tc>
                <w:tcPr>
                  <w:tcW w:w="8352" w:type="dxa"/>
                </w:tcPr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/>
                      <w:lang w:val="es-CO"/>
                    </w:rPr>
                    <w:t>Ether sulfonates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9-chlorohexadecafluoro-3-oxanonane-1-sulfonic acid (9Cl-PF3ONS, 9-chlorohexadecafluoro-3-oxanonane-1-sulfon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11-chloroeicosafluoro-3-oxaundecane-1-sulfonic acid (11Cl-PF3OUdS, 11-chloroeicosafluoro-3-oxaundecane-1-sulfonate)</w:t>
                  </w:r>
                </w:p>
                <w:p w:rsidR="00885E77" w:rsidRPr="00AB49FD" w:rsidRDefault="00885E77" w:rsidP="00436EAA">
                  <w:pPr>
                    <w:pStyle w:val="TableParagraph"/>
                    <w:spacing w:before="76"/>
                    <w:rPr>
                      <w:rFonts w:ascii="Times New Roman" w:hAnsi="Times New Roman" w:cs="Times New Roman"/>
                      <w:bCs/>
                      <w:lang w:val="es-CO"/>
                    </w:rPr>
                  </w:pPr>
                  <w:r w:rsidRPr="00AB49FD">
                    <w:rPr>
                      <w:rFonts w:ascii="Times New Roman" w:hAnsi="Times New Roman" w:cs="Times New Roman"/>
                      <w:bCs/>
                      <w:lang w:val="es-CO"/>
                    </w:rPr>
                    <w:t>Perfluoro(2-ethoxyethane)sulfonic acid (PFEESA, Perfluoro(2-ethoxyethane)sulfonate</w:t>
                  </w:r>
                </w:p>
              </w:tc>
            </w:tr>
          </w:tbl>
          <w:p w:rsidR="00885E77" w:rsidRPr="00AB49FD" w:rsidRDefault="00885E77" w:rsidP="00436EAA">
            <w:pPr>
              <w:pStyle w:val="TableParagraph"/>
              <w:spacing w:before="76"/>
              <w:ind w:left="107"/>
              <w:rPr>
                <w:b/>
                <w:lang w:val="es-CO"/>
              </w:rPr>
            </w:pPr>
          </w:p>
        </w:tc>
      </w:tr>
      <w:tr w:rsidR="00885E77" w:rsidRPr="0058693A" w:rsidTr="00436EAA">
        <w:trPr>
          <w:trHeight w:val="332"/>
        </w:trPr>
        <w:tc>
          <w:tcPr>
            <w:tcW w:w="9848" w:type="dxa"/>
          </w:tcPr>
          <w:p w:rsidR="00885E77" w:rsidRPr="00AB49FD" w:rsidRDefault="00885E77" w:rsidP="00436EAA">
            <w:pPr>
              <w:pStyle w:val="TableParagraph"/>
              <w:spacing w:before="47"/>
              <w:ind w:left="107"/>
              <w:rPr>
                <w:sz w:val="20"/>
                <w:lang w:val="es-CO"/>
              </w:rPr>
            </w:pPr>
          </w:p>
        </w:tc>
      </w:tr>
    </w:tbl>
    <w:p w:rsidR="00885E77" w:rsidRPr="00AB49FD" w:rsidRDefault="00885E77" w:rsidP="00885E77">
      <w:pPr>
        <w:rPr>
          <w:lang w:val="es-CO"/>
        </w:rPr>
      </w:pPr>
      <w:r w:rsidRPr="00AB49FD">
        <w:rPr>
          <w:lang w:val="es-CO"/>
        </w:rPr>
        <w:br w:type="page"/>
      </w:r>
    </w:p>
    <w:tbl>
      <w:tblPr>
        <w:tblW w:w="9848" w:type="dxa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48"/>
      </w:tblGrid>
      <w:tr w:rsidR="00885E77" w:rsidRPr="0058693A" w:rsidTr="00436EAA">
        <w:trPr>
          <w:trHeight w:val="333"/>
        </w:trPr>
        <w:tc>
          <w:tcPr>
            <w:tcW w:w="9848" w:type="dxa"/>
          </w:tcPr>
          <w:p w:rsidR="00885E77" w:rsidRPr="00AB49FD" w:rsidRDefault="00885E77" w:rsidP="00436EAA">
            <w:pPr>
              <w:pStyle w:val="TableParagraph"/>
              <w:spacing w:before="48"/>
              <w:ind w:left="107"/>
              <w:rPr>
                <w:sz w:val="20"/>
                <w:lang w:val="es-CO"/>
              </w:rPr>
            </w:pPr>
          </w:p>
        </w:tc>
      </w:tr>
      <w:tr w:rsidR="00885E77" w:rsidRPr="0058693A" w:rsidTr="00436EAA">
        <w:trPr>
          <w:trHeight w:val="333"/>
        </w:trPr>
        <w:tc>
          <w:tcPr>
            <w:tcW w:w="9848" w:type="dxa"/>
          </w:tcPr>
          <w:p w:rsidR="00885E77" w:rsidRPr="00AB49FD" w:rsidRDefault="00885E77" w:rsidP="00436EAA">
            <w:pPr>
              <w:pStyle w:val="TableParagraph"/>
              <w:spacing w:before="48"/>
              <w:ind w:left="107"/>
              <w:rPr>
                <w:sz w:val="20"/>
                <w:lang w:val="es-CO"/>
              </w:rPr>
            </w:pPr>
          </w:p>
        </w:tc>
      </w:tr>
    </w:tbl>
    <w:p w:rsidR="00885E77" w:rsidRDefault="00885E77" w:rsidP="00885E77">
      <w:pPr>
        <w:pStyle w:val="Caption"/>
        <w:spacing w:line="480" w:lineRule="auto"/>
      </w:pPr>
      <w:r>
        <w:t>Table S2: Composition of the synthetic groundwater constructed to represent the study site.</w:t>
      </w:r>
    </w:p>
    <w:tbl>
      <w:tblPr>
        <w:tblStyle w:val="TableGrid"/>
        <w:tblpPr w:leftFromText="180" w:rightFromText="180" w:vertAnchor="text" w:horzAnchor="margin" w:tblpXSpec="center" w:tblpY="439"/>
        <w:tblW w:w="0" w:type="auto"/>
        <w:tblLook w:val="04A0" w:firstRow="1" w:lastRow="0" w:firstColumn="1" w:lastColumn="0" w:noHBand="0" w:noVBand="1"/>
      </w:tblPr>
      <w:tblGrid>
        <w:gridCol w:w="1705"/>
        <w:gridCol w:w="2340"/>
      </w:tblGrid>
      <w:tr w:rsidR="00885E77" w:rsidRPr="007C5F9D" w:rsidTr="00436EAA">
        <w:tc>
          <w:tcPr>
            <w:tcW w:w="1705" w:type="dxa"/>
          </w:tcPr>
          <w:p w:rsidR="00885E77" w:rsidRPr="0066470B" w:rsidRDefault="00885E77" w:rsidP="00436EAA">
            <w:pPr>
              <w:spacing w:line="480" w:lineRule="auto"/>
              <w:rPr>
                <w:b/>
                <w:bCs/>
              </w:rPr>
            </w:pPr>
            <w:r w:rsidRPr="0066470B">
              <w:rPr>
                <w:b/>
                <w:bCs/>
              </w:rPr>
              <w:t>Compound</w:t>
            </w:r>
          </w:p>
        </w:tc>
        <w:tc>
          <w:tcPr>
            <w:tcW w:w="2340" w:type="dxa"/>
          </w:tcPr>
          <w:p w:rsidR="00885E77" w:rsidRPr="0066470B" w:rsidRDefault="00885E77" w:rsidP="00436EAA">
            <w:pPr>
              <w:spacing w:line="480" w:lineRule="auto"/>
              <w:rPr>
                <w:b/>
                <w:bCs/>
              </w:rPr>
            </w:pPr>
            <w:r w:rsidRPr="0066470B">
              <w:rPr>
                <w:b/>
                <w:bCs/>
              </w:rPr>
              <w:t>Concentration (g/L)</w:t>
            </w:r>
          </w:p>
        </w:tc>
      </w:tr>
      <w:tr w:rsidR="00885E77" w:rsidRPr="007C5F9D" w:rsidTr="00436EAA">
        <w:tc>
          <w:tcPr>
            <w:tcW w:w="1705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NaNO</w:t>
            </w:r>
            <w:r w:rsidRPr="007C5F9D">
              <w:rPr>
                <w:vertAlign w:val="subscript"/>
              </w:rPr>
              <w:t>3</w:t>
            </w:r>
          </w:p>
        </w:tc>
        <w:tc>
          <w:tcPr>
            <w:tcW w:w="2340" w:type="dxa"/>
          </w:tcPr>
          <w:p w:rsidR="00885E77" w:rsidRPr="007C5F9D" w:rsidRDefault="00885E77" w:rsidP="00436EAA">
            <w:pPr>
              <w:spacing w:after="160" w:line="480" w:lineRule="auto"/>
              <w:jc w:val="center"/>
              <w:rPr>
                <w:vertAlign w:val="subscript"/>
              </w:rPr>
            </w:pPr>
            <w:r>
              <w:t>0.6075</w:t>
            </w:r>
            <w:r w:rsidRPr="007C5F9D">
              <w:t xml:space="preserve"> g</w:t>
            </w:r>
          </w:p>
        </w:tc>
      </w:tr>
      <w:tr w:rsidR="00885E77" w:rsidRPr="007C5F9D" w:rsidTr="00436EAA">
        <w:tc>
          <w:tcPr>
            <w:tcW w:w="1705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MnSO</w:t>
            </w:r>
            <w:r w:rsidRPr="007C5F9D">
              <w:rPr>
                <w:vertAlign w:val="subscript"/>
              </w:rPr>
              <w:t>4</w:t>
            </w:r>
            <w:r w:rsidRPr="007C5F9D">
              <w:t xml:space="preserve">  – H</w:t>
            </w:r>
            <w:r w:rsidRPr="007C5F9D">
              <w:rPr>
                <w:vertAlign w:val="subscript"/>
              </w:rPr>
              <w:t>2</w:t>
            </w:r>
            <w:r w:rsidRPr="007C5F9D">
              <w:t>O</w:t>
            </w:r>
          </w:p>
        </w:tc>
        <w:tc>
          <w:tcPr>
            <w:tcW w:w="2340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0.00</w:t>
            </w:r>
            <w:r>
              <w:t>1</w:t>
            </w:r>
            <w:r w:rsidRPr="007C5F9D">
              <w:t xml:space="preserve"> g</w:t>
            </w:r>
          </w:p>
        </w:tc>
      </w:tr>
      <w:tr w:rsidR="00885E77" w:rsidRPr="007C5F9D" w:rsidTr="00436EAA">
        <w:tc>
          <w:tcPr>
            <w:tcW w:w="1705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Na</w:t>
            </w:r>
            <w:r w:rsidRPr="007C5F9D">
              <w:rPr>
                <w:vertAlign w:val="subscript"/>
              </w:rPr>
              <w:t>2</w:t>
            </w:r>
            <w:r w:rsidRPr="007C5F9D">
              <w:t>SO</w:t>
            </w:r>
            <w:r w:rsidRPr="007C5F9D">
              <w:rPr>
                <w:vertAlign w:val="subscript"/>
              </w:rPr>
              <w:t>4</w:t>
            </w:r>
          </w:p>
        </w:tc>
        <w:tc>
          <w:tcPr>
            <w:tcW w:w="2340" w:type="dxa"/>
          </w:tcPr>
          <w:p w:rsidR="00885E77" w:rsidRPr="007C5F9D" w:rsidRDefault="00885E77" w:rsidP="00436EAA">
            <w:pPr>
              <w:spacing w:after="160" w:line="480" w:lineRule="auto"/>
              <w:jc w:val="center"/>
              <w:rPr>
                <w:vertAlign w:val="subscript"/>
              </w:rPr>
            </w:pPr>
            <w:r w:rsidRPr="007C5F9D">
              <w:t>0.</w:t>
            </w:r>
            <w:r>
              <w:t>18</w:t>
            </w:r>
            <w:r w:rsidRPr="007C5F9D">
              <w:t xml:space="preserve"> g</w:t>
            </w:r>
          </w:p>
        </w:tc>
      </w:tr>
      <w:tr w:rsidR="00885E77" w:rsidRPr="007C5F9D" w:rsidTr="00436EAA">
        <w:tc>
          <w:tcPr>
            <w:tcW w:w="1705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NaCl</w:t>
            </w:r>
          </w:p>
        </w:tc>
        <w:tc>
          <w:tcPr>
            <w:tcW w:w="2340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0.</w:t>
            </w:r>
            <w:r>
              <w:t>113</w:t>
            </w:r>
            <w:r w:rsidRPr="007C5F9D">
              <w:t xml:space="preserve"> g</w:t>
            </w:r>
          </w:p>
        </w:tc>
      </w:tr>
      <w:tr w:rsidR="00885E77" w:rsidRPr="007C5F9D" w:rsidTr="00436EAA">
        <w:tc>
          <w:tcPr>
            <w:tcW w:w="1705" w:type="dxa"/>
          </w:tcPr>
          <w:p w:rsidR="00885E77" w:rsidRPr="007C5F9D" w:rsidRDefault="00885E77" w:rsidP="00436EAA">
            <w:pPr>
              <w:spacing w:after="160" w:line="480" w:lineRule="auto"/>
              <w:jc w:val="center"/>
            </w:pPr>
            <w:r w:rsidRPr="007C5F9D">
              <w:t>NaHCO</w:t>
            </w:r>
            <w:r w:rsidRPr="007C5F9D">
              <w:rPr>
                <w:vertAlign w:val="subscript"/>
              </w:rPr>
              <w:t>3</w:t>
            </w:r>
          </w:p>
        </w:tc>
        <w:tc>
          <w:tcPr>
            <w:tcW w:w="2340" w:type="dxa"/>
          </w:tcPr>
          <w:p w:rsidR="00885E77" w:rsidRPr="007C5F9D" w:rsidRDefault="00885E77" w:rsidP="00436EAA">
            <w:pPr>
              <w:spacing w:after="160" w:line="480" w:lineRule="auto"/>
              <w:jc w:val="center"/>
              <w:rPr>
                <w:vertAlign w:val="subscript"/>
              </w:rPr>
            </w:pPr>
            <w:r w:rsidRPr="007C5F9D">
              <w:t>0.</w:t>
            </w:r>
            <w:r>
              <w:t>04</w:t>
            </w:r>
            <w:r w:rsidRPr="007C5F9D">
              <w:t xml:space="preserve"> g</w:t>
            </w:r>
          </w:p>
        </w:tc>
      </w:tr>
    </w:tbl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spacing w:line="480" w:lineRule="auto"/>
      </w:pPr>
    </w:p>
    <w:p w:rsidR="00885E77" w:rsidRDefault="00885E77" w:rsidP="00885E77">
      <w:pPr>
        <w:keepNext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6C24680" wp14:editId="161792F7">
            <wp:extent cx="3902075" cy="6078220"/>
            <wp:effectExtent l="0" t="0" r="3175" b="0"/>
            <wp:docPr id="813440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607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16DC7F4" wp14:editId="0B9C944A">
            <wp:extent cx="4011295" cy="585279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5852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5E77" w:rsidRDefault="00885E77" w:rsidP="00885E77">
      <w:pPr>
        <w:pStyle w:val="Caption"/>
        <w:spacing w:line="480" w:lineRule="auto"/>
      </w:pPr>
      <w:r>
        <w:t xml:space="preserve">Figure S1: </w:t>
      </w:r>
      <w:r w:rsidRPr="00557E34">
        <w:t xml:space="preserve">Profiles of real (a) and imaginary conductivity (b) from </w:t>
      </w:r>
      <w:r>
        <w:t xml:space="preserve">laboratory SIP </w:t>
      </w:r>
      <w:r w:rsidRPr="00557E34">
        <w:t xml:space="preserve">measurements compared with PFAS concentrations from ten </w:t>
      </w:r>
      <w:r w:rsidRPr="00B927E2">
        <w:t>samples</w:t>
      </w:r>
      <w:r w:rsidRPr="00557E34">
        <w:t xml:space="preserve"> taken on a transect crossing the source zone at </w:t>
      </w:r>
      <w:r>
        <w:t xml:space="preserve">the study site </w:t>
      </w:r>
      <w:r w:rsidRPr="00557E34">
        <w:t>(</w:t>
      </w:r>
      <w:r>
        <w:t>c</w:t>
      </w:r>
      <w:r w:rsidRPr="00557E34">
        <w:t xml:space="preserve">). </w:t>
      </w:r>
      <w:r>
        <w:t>The equivalent results for the field SIP measurements are shown in Figure 3.</w:t>
      </w:r>
    </w:p>
    <w:p w:rsidR="00885E77" w:rsidRDefault="00885E77" w:rsidP="00885E77">
      <w:pPr>
        <w:spacing w:line="480" w:lineRule="auto"/>
      </w:pPr>
      <w:r>
        <w:br w:type="page"/>
      </w:r>
    </w:p>
    <w:p w:rsidR="00885E77" w:rsidRPr="00EE019D" w:rsidRDefault="00885E77" w:rsidP="00885E77">
      <w:pPr>
        <w:spacing w:line="480" w:lineRule="auto"/>
      </w:pPr>
    </w:p>
    <w:p w:rsidR="00885E77" w:rsidRDefault="00885E77" w:rsidP="00885E77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10F19AA6" wp14:editId="1FC69BE3">
            <wp:extent cx="4300220" cy="5037219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892" cy="5040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5E77" w:rsidRDefault="00885E77" w:rsidP="00885E77">
      <w:pPr>
        <w:pStyle w:val="Caption"/>
        <w:spacing w:line="480" w:lineRule="auto"/>
      </w:pPr>
      <w:r>
        <w:t xml:space="preserve">Figure S2: </w:t>
      </w:r>
      <w:r w:rsidRPr="00E25FE1">
        <w:t xml:space="preserve">Selected </w:t>
      </w:r>
      <w:r>
        <w:t>field</w:t>
      </w:r>
      <w:r w:rsidRPr="00E25FE1">
        <w:t>-measured phase spectra for four points along the profile</w:t>
      </w:r>
      <w:r>
        <w:t xml:space="preserve"> at the study site</w:t>
      </w:r>
      <w:r w:rsidRPr="00E25FE1">
        <w:t>. Measurements at -</w:t>
      </w:r>
      <w:r>
        <w:t>7</w:t>
      </w:r>
      <w:r w:rsidRPr="00E25FE1">
        <w:t xml:space="preserve"> m </w:t>
      </w:r>
      <w:r>
        <w:t xml:space="preserve">(top right) </w:t>
      </w:r>
      <w:r w:rsidRPr="00E25FE1">
        <w:t xml:space="preserve">and -16 m </w:t>
      </w:r>
      <w:r>
        <w:t xml:space="preserve">(bottom right) </w:t>
      </w:r>
      <w:r w:rsidRPr="00E25FE1">
        <w:t xml:space="preserve">are in the inferred source zone, the measurement at 12 m </w:t>
      </w:r>
      <w:r>
        <w:t xml:space="preserve">(top left) </w:t>
      </w:r>
      <w:r w:rsidRPr="00E25FE1">
        <w:t xml:space="preserve">is on the edge of the inferred source zone and the measurement at 54 m </w:t>
      </w:r>
      <w:r>
        <w:t xml:space="preserve">(bottom left) </w:t>
      </w:r>
      <w:r w:rsidRPr="00E25FE1">
        <w:t>is far from the inferred source zone. The equivalent results for the laboratory</w:t>
      </w:r>
      <w:r>
        <w:t>-measured phase spectra</w:t>
      </w:r>
      <w:r w:rsidRPr="00E25FE1">
        <w:t xml:space="preserve"> are shown in Figure </w:t>
      </w:r>
      <w:r>
        <w:t>5.</w:t>
      </w:r>
    </w:p>
    <w:p w:rsidR="00356761" w:rsidRDefault="00356761">
      <w:bookmarkStart w:id="0" w:name="_GoBack"/>
      <w:bookmarkEnd w:id="0"/>
    </w:p>
    <w:sectPr w:rsidR="00356761" w:rsidSect="009572C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71454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27E2" w:rsidRDefault="00885E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927E2" w:rsidRDefault="00885E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5BA7" w:rsidRDefault="00885E77">
    <w:pPr>
      <w:pStyle w:val="Header"/>
    </w:pPr>
  </w:p>
  <w:p w:rsidR="00975BA7" w:rsidRDefault="00885E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E77"/>
    <w:rsid w:val="00356761"/>
    <w:rsid w:val="0088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28BFB-C188-4EA4-A395-06F97A12E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E7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E7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E77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885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77"/>
    <w:pPr>
      <w:spacing w:after="120" w:line="240" w:lineRule="auto"/>
      <w:jc w:val="center"/>
    </w:pPr>
    <w:rPr>
      <w:iCs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885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7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77"/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885E7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885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Sharma</dc:creator>
  <cp:keywords/>
  <dc:description/>
  <cp:lastModifiedBy>Ritik Sharma</cp:lastModifiedBy>
  <cp:revision>1</cp:revision>
  <cp:lastPrinted>2024-09-15T04:22:00Z</cp:lastPrinted>
  <dcterms:created xsi:type="dcterms:W3CDTF">2024-09-15T04:22:00Z</dcterms:created>
  <dcterms:modified xsi:type="dcterms:W3CDTF">2024-09-15T04:23:00Z</dcterms:modified>
</cp:coreProperties>
</file>